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3A2" w:rsidRPr="006C73A2" w:rsidRDefault="009C1F5A">
      <w:pPr>
        <w:rPr>
          <w:rFonts w:ascii="Arial" w:hAnsi="Arial" w:cs="Arial"/>
          <w:sz w:val="20"/>
          <w:szCs w:val="20"/>
        </w:rPr>
      </w:pPr>
      <w:bookmarkStart w:id="0" w:name="_GoBack"/>
      <w:r w:rsidRPr="009C1F5A">
        <w:rPr>
          <w:rFonts w:ascii="Arial" w:eastAsia="Arial Unicode MS" w:hAnsi="Arial" w:cs="Arial"/>
          <w:b/>
          <w:szCs w:val="20"/>
        </w:rPr>
        <w:t xml:space="preserve">Additional file </w:t>
      </w:r>
      <w:r w:rsidRPr="009C1F5A">
        <w:rPr>
          <w:rFonts w:ascii="Arial" w:eastAsia="Arial Unicode MS" w:hAnsi="Arial" w:cs="Arial" w:hint="eastAsia"/>
          <w:b/>
          <w:szCs w:val="20"/>
        </w:rPr>
        <w:t>4</w:t>
      </w:r>
      <w:r w:rsidR="006C73A2" w:rsidRPr="006C73A2">
        <w:rPr>
          <w:rFonts w:ascii="Arial" w:hAnsi="Arial" w:cs="Arial"/>
          <w:sz w:val="20"/>
          <w:szCs w:val="20"/>
        </w:rPr>
        <w:t xml:space="preserve"> </w:t>
      </w:r>
      <w:proofErr w:type="gramStart"/>
      <w:r w:rsidR="006C73A2" w:rsidRPr="006C73A2">
        <w:rPr>
          <w:rFonts w:ascii="Arial" w:hAnsi="Arial" w:cs="Arial"/>
          <w:sz w:val="20"/>
          <w:szCs w:val="20"/>
        </w:rPr>
        <w:t>Complete</w:t>
      </w:r>
      <w:proofErr w:type="gramEnd"/>
      <w:r w:rsidR="006C73A2" w:rsidRPr="006C73A2">
        <w:rPr>
          <w:rFonts w:ascii="Arial" w:hAnsi="Arial" w:cs="Arial"/>
          <w:sz w:val="20"/>
          <w:szCs w:val="20"/>
        </w:rPr>
        <w:t xml:space="preserve"> list of differentially expressed </w:t>
      </w:r>
      <w:proofErr w:type="spellStart"/>
      <w:r w:rsidR="006C73A2" w:rsidRPr="006C73A2">
        <w:rPr>
          <w:rFonts w:ascii="Arial" w:hAnsi="Arial" w:cs="Arial"/>
          <w:sz w:val="20"/>
          <w:szCs w:val="20"/>
        </w:rPr>
        <w:t>miRNAs</w:t>
      </w:r>
      <w:proofErr w:type="spellEnd"/>
      <w:r w:rsidR="006C73A2" w:rsidRPr="006C73A2">
        <w:rPr>
          <w:rFonts w:ascii="Arial" w:hAnsi="Arial" w:cs="Arial"/>
          <w:sz w:val="20"/>
          <w:szCs w:val="20"/>
        </w:rPr>
        <w:t xml:space="preserve"> (DEMs) in GSE22058</w:t>
      </w:r>
    </w:p>
    <w:tbl>
      <w:tblPr>
        <w:tblW w:w="7280" w:type="dxa"/>
        <w:tblInd w:w="93" w:type="dxa"/>
        <w:tblLook w:val="04A0" w:firstRow="1" w:lastRow="0" w:firstColumn="1" w:lastColumn="0" w:noHBand="0" w:noVBand="1"/>
      </w:tblPr>
      <w:tblGrid>
        <w:gridCol w:w="1780"/>
        <w:gridCol w:w="1900"/>
        <w:gridCol w:w="1260"/>
        <w:gridCol w:w="1260"/>
        <w:gridCol w:w="1080"/>
      </w:tblGrid>
      <w:tr w:rsidR="006C73A2" w:rsidRPr="006C73A2" w:rsidTr="00B92871">
        <w:trPr>
          <w:trHeight w:val="27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Probe ID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Gene Symbo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Adj. 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73A2">
              <w:rPr>
                <w:rFonts w:ascii="Arial" w:hAnsi="Arial" w:cs="Arial"/>
                <w:sz w:val="20"/>
                <w:szCs w:val="20"/>
              </w:rPr>
              <w:t>logFC</w:t>
            </w:r>
            <w:proofErr w:type="spellEnd"/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7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06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77E-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94E-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49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9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6.35E-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4.66E-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69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9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8.73E-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92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77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3.87E-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7.10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25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9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3.13E-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4.91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51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7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48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6.54E-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9.59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37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7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2.01E-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2.61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14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6.03E-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7.37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66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8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87E-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2.16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2.48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5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8.84E-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8.45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79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9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3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10E-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8.99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4.74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9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76E-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38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2.50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200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6.14E-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4.50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-3.15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9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3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2.59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73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-3.33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2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8.15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4.85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-71.38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5.59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3.00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68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200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9.59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5.03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-2.29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68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7.87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20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7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6.86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2.96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11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9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4.41E-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73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28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7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8.88E-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3.37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25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95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7.03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12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2.31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8.19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3.56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7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4.96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71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60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5.84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98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47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7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28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2.16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7.21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69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93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21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3.76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2.51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7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75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5.34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16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2.42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7.18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14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30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9.62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2.75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12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2.12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5.76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19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9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373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2.37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6.37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25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5.39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41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-2.69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5.47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42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27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99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6.33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62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67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7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8.99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2.2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28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7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33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2.6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6.66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41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7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33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2.7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6.62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25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7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42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2.7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6.59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-1.49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6.2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4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19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7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7.3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6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22.31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9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8.1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8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58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lastRenderedPageBreak/>
              <w:t>100076268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6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3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35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7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06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6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3.7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49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81a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7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3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09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3.4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7.4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2.23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9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4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3.6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7.7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2.08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5.5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1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75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9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7.2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5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09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9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369-3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23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2.5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15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9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34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9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3.8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12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7.27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4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05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9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3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2.54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4.7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07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9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3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3.03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5.6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04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7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4.37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7.8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26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7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35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8.2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4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11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324-3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9.8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6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10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8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9.98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68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31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4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2.2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06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7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85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2.9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13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9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3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.94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3.0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08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9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3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2.5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3.8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65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9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99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2.79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4.2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2.32 </w:t>
            </w:r>
          </w:p>
        </w:tc>
      </w:tr>
      <w:tr w:rsidR="006C73A2" w:rsidRPr="006C73A2" w:rsidTr="00B92871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1000762680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hsa-mir-17-3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3.10E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>4.68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73A2" w:rsidRPr="006C73A2" w:rsidRDefault="006C73A2" w:rsidP="00E64215">
            <w:pPr>
              <w:rPr>
                <w:rFonts w:ascii="Arial" w:hAnsi="Arial" w:cs="Arial"/>
                <w:sz w:val="20"/>
                <w:szCs w:val="20"/>
              </w:rPr>
            </w:pPr>
            <w:r w:rsidRPr="006C73A2">
              <w:rPr>
                <w:rFonts w:ascii="Arial" w:hAnsi="Arial" w:cs="Arial"/>
                <w:sz w:val="20"/>
                <w:szCs w:val="20"/>
              </w:rPr>
              <w:t xml:space="preserve">1.26 </w:t>
            </w:r>
          </w:p>
        </w:tc>
      </w:tr>
    </w:tbl>
    <w:p w:rsidR="00AE532B" w:rsidRPr="006C73A2" w:rsidRDefault="00D046EA" w:rsidP="006C73A2">
      <w:pPr>
        <w:rPr>
          <w:rFonts w:ascii="Arial" w:hAnsi="Arial" w:cs="Arial"/>
          <w:sz w:val="20"/>
          <w:szCs w:val="20"/>
        </w:rPr>
      </w:pPr>
    </w:p>
    <w:sectPr w:rsidR="00AE532B" w:rsidRPr="006C73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46EA" w:rsidRDefault="00D046EA" w:rsidP="006C73A2">
      <w:r>
        <w:separator/>
      </w:r>
    </w:p>
  </w:endnote>
  <w:endnote w:type="continuationSeparator" w:id="0">
    <w:p w:rsidR="00D046EA" w:rsidRDefault="00D046EA" w:rsidP="006C7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46EA" w:rsidRDefault="00D046EA" w:rsidP="006C73A2">
      <w:r>
        <w:separator/>
      </w:r>
    </w:p>
  </w:footnote>
  <w:footnote w:type="continuationSeparator" w:id="0">
    <w:p w:rsidR="00D046EA" w:rsidRDefault="00D046EA" w:rsidP="006C73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3A3"/>
    <w:rsid w:val="000A3BC2"/>
    <w:rsid w:val="006553A3"/>
    <w:rsid w:val="006C73A2"/>
    <w:rsid w:val="009C1F5A"/>
    <w:rsid w:val="00AB7EFC"/>
    <w:rsid w:val="00D046EA"/>
    <w:rsid w:val="00F4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7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73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7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73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7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73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7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73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15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1</Words>
  <Characters>2801</Characters>
  <Application>Microsoft Office Word</Application>
  <DocSecurity>0</DocSecurity>
  <Lines>23</Lines>
  <Paragraphs>6</Paragraphs>
  <ScaleCrop>false</ScaleCrop>
  <Company/>
  <LinksUpToDate>false</LinksUpToDate>
  <CharactersWithSpaces>3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nxyzhudi</dc:creator>
  <cp:keywords/>
  <dc:description/>
  <cp:lastModifiedBy>hnxyzhudi</cp:lastModifiedBy>
  <cp:revision>3</cp:revision>
  <dcterms:created xsi:type="dcterms:W3CDTF">2017-02-13T08:37:00Z</dcterms:created>
  <dcterms:modified xsi:type="dcterms:W3CDTF">2017-02-18T15:36:00Z</dcterms:modified>
</cp:coreProperties>
</file>